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b/>
        </w:rPr>
        <w:t xml:space="preserve">Table S4. </w:t>
      </w:r>
      <w:r>
        <w:rPr>
          <w:rFonts w:cs="Times New Roman"/>
        </w:rPr>
        <w:t xml:space="preserve">TRIMM results for I-CP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50"/>
        <w:gridCol w:w="1461"/>
        <w:gridCol w:w="1817"/>
        <w:gridCol w:w="1723"/>
        <w:gridCol w:w="2011"/>
      </w:tblGrid>
      <w:tr>
        <w:trPr>
          <w:trHeight w:val="645" w:hRule="atLeast"/>
        </w:trPr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Chromosome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Gene ID</w:t>
            </w:r>
            <w:r>
              <w:rPr>
                <w:rFonts w:cs="Times New Roman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Number of SNPs</w:t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 xml:space="preserve">Norway I-CP p-value </w:t>
            </w:r>
            <w:r>
              <w:rPr>
                <w:rFonts w:cs="Times New Roman"/>
                <w:vertAlign w:val="superscript"/>
                <w:lang w:eastAsia="zh-CN"/>
              </w:rPr>
              <w:t>b</w:t>
            </w:r>
          </w:p>
        </w:tc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Denmark I-CP p-value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20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Fisher-combined p-values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  <w:lang w:eastAsia="zh-CN"/>
              </w:rPr>
              <w:t>ALX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3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87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99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LHX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6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924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21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PK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6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3465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8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PTCH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07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7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18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WNT3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5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044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0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BMP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834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04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86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GF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857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14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9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GFBP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339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64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12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  <w:lang w:eastAsia="zh-CN"/>
              </w:rPr>
              <w:t>PDGF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37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11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7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PITX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85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97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6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NIPB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4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6752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11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NR3C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51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943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0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TCOF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9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557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5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AH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0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828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86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CYP3A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6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3403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49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SPAM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478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2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8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OXH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5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4212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6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RECQL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1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2398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58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BARX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54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595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8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EMX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364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8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12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ZD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3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325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6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  <w:lang w:eastAsia="zh-CN"/>
              </w:rPr>
              <w:t>MKX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5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72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51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OLR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9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6748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81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PTPN1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16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9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1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SHMT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3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8825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621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GF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5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5973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0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ESRR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52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11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8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IRF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488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7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0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JAG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4069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31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15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ERCC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821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13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88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Z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5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649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21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RAR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30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52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0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STAT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919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7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15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TGI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280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23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54</w:t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CHRNA4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95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7704</w:t>
            </w:r>
          </w:p>
        </w:tc>
        <w:tc>
          <w:tcPr>
            <w:tcW w:w="2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33</w:t>
            </w:r>
          </w:p>
        </w:tc>
      </w:tr>
    </w:tbl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Gene ID from NCBI Entrez Gene. Genes associated in both samples are boldfaced.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b</w:t>
      </w:r>
      <w:r>
        <w:rPr/>
        <w:t xml:space="preserve"> P-values ≤ 0.05 are boldfaced (the Fisher-combined p-values have not been Bonferroni-corrected).  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Arial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2:17:00Z</dcterms:created>
  <dc:creator>Anil Jugessur</dc:creator>
  <dc:description/>
  <cp:keywords/>
  <dc:language>en-US</dc:language>
  <cp:lastModifiedBy>Anil Jugessur</cp:lastModifiedBy>
  <dcterms:modified xsi:type="dcterms:W3CDTF">2009-04-07T02:17:00Z</dcterms:modified>
  <cp:revision>2</cp:revision>
  <dc:subject/>
  <dc:title>Gene Name</dc:title>
</cp:coreProperties>
</file>